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926A" w14:textId="1F453AF1" w:rsidR="00A12AD0" w:rsidRDefault="00AE69AC" w:rsidP="0043501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D4492F" w:rsidRPr="00D4492F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1</w:t>
      </w:r>
      <w:r w:rsidR="00D4492F" w:rsidRPr="00D4492F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Univariable</w:t>
      </w:r>
      <w:r w:rsidRPr="00D4492F">
        <w:rPr>
          <w:rFonts w:ascii="Times New Roman" w:hAnsi="Times New Roman" w:cs="Times New Roman"/>
          <w:b/>
          <w:lang w:val="en-US"/>
        </w:rPr>
        <w:t xml:space="preserve"> </w:t>
      </w:r>
      <w:r w:rsidR="00D4492F" w:rsidRPr="00D4492F">
        <w:rPr>
          <w:rFonts w:ascii="Times New Roman" w:hAnsi="Times New Roman" w:cs="Times New Roman"/>
          <w:b/>
          <w:lang w:val="en-US"/>
        </w:rPr>
        <w:t xml:space="preserve">Cox regression model predicting biochemical recurrence after salvage radical prostatectomy.  </w:t>
      </w:r>
    </w:p>
    <w:p w14:paraId="6A27B988" w14:textId="77777777" w:rsidR="00AE69AC" w:rsidRPr="00D4492F" w:rsidRDefault="00AE69AC" w:rsidP="00435017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tbl>
      <w:tblPr>
        <w:tblStyle w:val="Tabellenraster"/>
        <w:tblW w:w="804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8"/>
        <w:gridCol w:w="1106"/>
        <w:gridCol w:w="1866"/>
        <w:gridCol w:w="1087"/>
        <w:tblGridChange w:id="0">
          <w:tblGrid>
            <w:gridCol w:w="3988"/>
            <w:gridCol w:w="1106"/>
            <w:gridCol w:w="1866"/>
            <w:gridCol w:w="1087"/>
          </w:tblGrid>
        </w:tblGridChange>
      </w:tblGrid>
      <w:tr w:rsidR="00AE69AC" w:rsidRPr="008E3CA0" w14:paraId="41FAE387" w14:textId="17E2CF02" w:rsidTr="00AE69AC">
        <w:trPr>
          <w:trHeight w:val="412"/>
          <w:jc w:val="center"/>
        </w:trPr>
        <w:tc>
          <w:tcPr>
            <w:tcW w:w="3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7C60" w14:textId="77777777" w:rsidR="00AE69AC" w:rsidRPr="004F45F3" w:rsidRDefault="00AE69AC" w:rsidP="008E3CA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16843" w14:textId="58A4403F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dicting BCR </w:t>
            </w:r>
          </w:p>
        </w:tc>
      </w:tr>
      <w:tr w:rsidR="00AE69AC" w:rsidRPr="004F45F3" w14:paraId="3148E2E8" w14:textId="77777777" w:rsidTr="00AE69AC">
        <w:trPr>
          <w:trHeight w:val="261"/>
          <w:jc w:val="center"/>
        </w:trPr>
        <w:tc>
          <w:tcPr>
            <w:tcW w:w="3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9B7C" w14:textId="77777777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E213" w14:textId="77777777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E0AD" w14:textId="77777777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-</w:t>
            </w: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2980" w14:textId="241DE1F0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 -value</w:t>
            </w:r>
          </w:p>
        </w:tc>
      </w:tr>
      <w:tr w:rsidR="00AE69AC" w:rsidRPr="004F45F3" w14:paraId="7722BF49" w14:textId="77777777" w:rsidTr="00AE69AC">
        <w:trPr>
          <w:trHeight w:val="495"/>
          <w:jc w:val="center"/>
        </w:trPr>
        <w:tc>
          <w:tcPr>
            <w:tcW w:w="3988" w:type="dxa"/>
            <w:tcBorders>
              <w:top w:val="single" w:sz="4" w:space="0" w:color="auto"/>
              <w:bottom w:val="nil"/>
            </w:tcBorders>
            <w:vAlign w:val="center"/>
          </w:tcPr>
          <w:p w14:paraId="4CB56A5E" w14:textId="48A40851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Undetectable PSA postoperative 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66BE762F" w14:textId="33ACD1FE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center"/>
          </w:tcPr>
          <w:p w14:paraId="33C8CCCE" w14:textId="0800BAF1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4BB8EF80" w14:textId="7F6BED60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AE69AC" w:rsidRPr="00054AA0" w14:paraId="0C41D74B" w14:textId="77777777" w:rsidTr="00AE69AC">
        <w:trPr>
          <w:trHeight w:val="125"/>
          <w:jc w:val="center"/>
        </w:trPr>
        <w:tc>
          <w:tcPr>
            <w:tcW w:w="3988" w:type="dxa"/>
            <w:tcBorders>
              <w:top w:val="nil"/>
            </w:tcBorders>
            <w:vAlign w:val="center"/>
          </w:tcPr>
          <w:p w14:paraId="0CC42394" w14:textId="57DFE2DE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Persistent PSA postoperative 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5B95A07B" w14:textId="579C314E" w:rsidR="00AE69AC" w:rsidRPr="0021696C" w:rsidRDefault="00AE69AC" w:rsidP="00D45C6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.12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163A85F9" w14:textId="0B1DDFC6" w:rsidR="00AE69AC" w:rsidRPr="0021696C" w:rsidRDefault="00AE69AC" w:rsidP="00D45C6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34-8</w:t>
            </w:r>
            <w:r w:rsidRPr="00216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5A3B1B8D" w14:textId="0E5D0031" w:rsidR="00AE69AC" w:rsidRPr="0021696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&lt;</w:t>
            </w:r>
            <w:r w:rsidRPr="00216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AE69AC" w:rsidRPr="007222CE" w14:paraId="15A98C4E" w14:textId="77777777" w:rsidTr="00AE69AC">
        <w:trPr>
          <w:trHeight w:val="369"/>
          <w:jc w:val="center"/>
        </w:trPr>
        <w:tc>
          <w:tcPr>
            <w:tcW w:w="3988" w:type="dxa"/>
            <w:vAlign w:val="center"/>
          </w:tcPr>
          <w:p w14:paraId="71B541B6" w14:textId="07D5DCBA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06" w:type="dxa"/>
            <w:vAlign w:val="center"/>
          </w:tcPr>
          <w:p w14:paraId="51A6DBAD" w14:textId="7970CCF6" w:rsidR="00AE69AC" w:rsidRPr="00291BC0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866" w:type="dxa"/>
            <w:vAlign w:val="center"/>
          </w:tcPr>
          <w:p w14:paraId="09465FBB" w14:textId="141E584B" w:rsidR="00AE69AC" w:rsidRPr="00291BC0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-1.04</w:t>
            </w:r>
          </w:p>
        </w:tc>
        <w:tc>
          <w:tcPr>
            <w:tcW w:w="1087" w:type="dxa"/>
            <w:vAlign w:val="center"/>
          </w:tcPr>
          <w:p w14:paraId="61E46330" w14:textId="6B2DF2E9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AE69AC" w:rsidRPr="007222CE" w14:paraId="141C5ADF" w14:textId="77777777" w:rsidTr="00AE69AC">
        <w:trPr>
          <w:trHeight w:val="424"/>
          <w:jc w:val="center"/>
        </w:trPr>
        <w:tc>
          <w:tcPr>
            <w:tcW w:w="3988" w:type="dxa"/>
            <w:vAlign w:val="center"/>
          </w:tcPr>
          <w:p w14:paraId="247852FF" w14:textId="4D14CBBF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PSA</w:t>
            </w:r>
          </w:p>
        </w:tc>
        <w:tc>
          <w:tcPr>
            <w:tcW w:w="1106" w:type="dxa"/>
            <w:vAlign w:val="center"/>
          </w:tcPr>
          <w:p w14:paraId="3714BF21" w14:textId="5CCCC14A" w:rsidR="00AE69AC" w:rsidRPr="004F45F3" w:rsidRDefault="00AE69AC" w:rsidP="000B14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866" w:type="dxa"/>
            <w:vAlign w:val="center"/>
          </w:tcPr>
          <w:p w14:paraId="31F51B33" w14:textId="4710FAB3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-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7" w:type="dxa"/>
            <w:vAlign w:val="center"/>
          </w:tcPr>
          <w:p w14:paraId="1479EAC0" w14:textId="716E6FF4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AE69AC" w:rsidRPr="007222CE" w14:paraId="507F479E" w14:textId="77777777" w:rsidTr="00AE69AC">
        <w:trPr>
          <w:trHeight w:val="621"/>
          <w:jc w:val="center"/>
        </w:trPr>
        <w:tc>
          <w:tcPr>
            <w:tcW w:w="3988" w:type="dxa"/>
            <w:vAlign w:val="center"/>
          </w:tcPr>
          <w:p w14:paraId="1ED6CE8B" w14:textId="7D42B335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hologic stag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≤T2c</w:t>
            </w: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ferent)</w:t>
            </w:r>
          </w:p>
        </w:tc>
        <w:tc>
          <w:tcPr>
            <w:tcW w:w="1106" w:type="dxa"/>
            <w:vAlign w:val="center"/>
          </w:tcPr>
          <w:p w14:paraId="31BE6072" w14:textId="6EEAC0A0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6F86C6DC" w14:textId="17DDBB0F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754773C4" w14:textId="1E3C6EEE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801EF6" w14:paraId="0B93EEDF" w14:textId="77777777" w:rsidTr="00AE69AC">
        <w:trPr>
          <w:trHeight w:val="412"/>
          <w:jc w:val="center"/>
        </w:trPr>
        <w:tc>
          <w:tcPr>
            <w:tcW w:w="3988" w:type="dxa"/>
            <w:vAlign w:val="center"/>
          </w:tcPr>
          <w:p w14:paraId="3DEB5D41" w14:textId="2FB04DD2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ic stage T3a</w:t>
            </w:r>
          </w:p>
        </w:tc>
        <w:tc>
          <w:tcPr>
            <w:tcW w:w="1106" w:type="dxa"/>
            <w:vAlign w:val="center"/>
          </w:tcPr>
          <w:p w14:paraId="09654CD3" w14:textId="34C9D60F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866" w:type="dxa"/>
            <w:vAlign w:val="center"/>
          </w:tcPr>
          <w:p w14:paraId="0E40F5B3" w14:textId="5A84BE59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087" w:type="dxa"/>
            <w:vAlign w:val="center"/>
          </w:tcPr>
          <w:p w14:paraId="2867F350" w14:textId="3187448F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AE69AC" w:rsidRPr="001B1658" w14:paraId="40606934" w14:textId="77777777" w:rsidTr="00AE69AC">
        <w:trPr>
          <w:trHeight w:val="334"/>
          <w:jc w:val="center"/>
        </w:trPr>
        <w:tc>
          <w:tcPr>
            <w:tcW w:w="3988" w:type="dxa"/>
            <w:vAlign w:val="center"/>
          </w:tcPr>
          <w:p w14:paraId="453F88CC" w14:textId="57452FD4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hologic stag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≥</w:t>
            </w: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3b</w:t>
            </w:r>
          </w:p>
        </w:tc>
        <w:tc>
          <w:tcPr>
            <w:tcW w:w="1106" w:type="dxa"/>
            <w:vAlign w:val="center"/>
          </w:tcPr>
          <w:p w14:paraId="316FE542" w14:textId="1FA3D165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866" w:type="dxa"/>
            <w:vAlign w:val="center"/>
          </w:tcPr>
          <w:p w14:paraId="2CBAE514" w14:textId="1180E441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5-4.33</w:t>
            </w:r>
          </w:p>
        </w:tc>
        <w:tc>
          <w:tcPr>
            <w:tcW w:w="1087" w:type="dxa"/>
            <w:vAlign w:val="center"/>
          </w:tcPr>
          <w:p w14:paraId="75111ADC" w14:textId="18C14F48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E69AC" w:rsidRPr="001B1658" w14:paraId="6ABB323C" w14:textId="77777777" w:rsidTr="00AE69AC">
        <w:trPr>
          <w:trHeight w:val="396"/>
          <w:jc w:val="center"/>
        </w:trPr>
        <w:tc>
          <w:tcPr>
            <w:tcW w:w="3988" w:type="dxa"/>
            <w:vAlign w:val="center"/>
          </w:tcPr>
          <w:p w14:paraId="4DB0CD53" w14:textId="17296E26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ic Gleason ≤6</w:t>
            </w: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ferent)</w:t>
            </w:r>
          </w:p>
        </w:tc>
        <w:tc>
          <w:tcPr>
            <w:tcW w:w="1106" w:type="dxa"/>
            <w:vAlign w:val="center"/>
          </w:tcPr>
          <w:p w14:paraId="12C1D667" w14:textId="65B58FD3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314ADA73" w14:textId="00CCFC73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45668AF6" w14:textId="21FE60D5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0B1463" w14:paraId="52309D28" w14:textId="77777777" w:rsidTr="00AE69AC">
        <w:trPr>
          <w:trHeight w:val="330"/>
          <w:jc w:val="center"/>
        </w:trPr>
        <w:tc>
          <w:tcPr>
            <w:tcW w:w="3988" w:type="dxa"/>
            <w:vAlign w:val="center"/>
          </w:tcPr>
          <w:p w14:paraId="2A832707" w14:textId="017E4E64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ic Gleason 7</w:t>
            </w:r>
          </w:p>
        </w:tc>
        <w:tc>
          <w:tcPr>
            <w:tcW w:w="1106" w:type="dxa"/>
            <w:vAlign w:val="center"/>
          </w:tcPr>
          <w:p w14:paraId="047CFB5B" w14:textId="4B0B4370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1866" w:type="dxa"/>
            <w:vAlign w:val="center"/>
          </w:tcPr>
          <w:p w14:paraId="49C3944C" w14:textId="74BC61A8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8</w:t>
            </w:r>
          </w:p>
        </w:tc>
        <w:tc>
          <w:tcPr>
            <w:tcW w:w="1087" w:type="dxa"/>
            <w:vAlign w:val="center"/>
          </w:tcPr>
          <w:p w14:paraId="31279656" w14:textId="4366CB4B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AE69AC" w:rsidRPr="000B1463" w14:paraId="447ADA59" w14:textId="77777777" w:rsidTr="00AE69AC">
        <w:trPr>
          <w:trHeight w:val="330"/>
          <w:jc w:val="center"/>
        </w:trPr>
        <w:tc>
          <w:tcPr>
            <w:tcW w:w="3988" w:type="dxa"/>
            <w:vAlign w:val="center"/>
          </w:tcPr>
          <w:p w14:paraId="364B39AE" w14:textId="38DDD158" w:rsidR="00AE69AC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ic Gleason 8-10</w:t>
            </w:r>
          </w:p>
        </w:tc>
        <w:tc>
          <w:tcPr>
            <w:tcW w:w="1106" w:type="dxa"/>
            <w:vAlign w:val="center"/>
          </w:tcPr>
          <w:p w14:paraId="7EF0A591" w14:textId="3ACE8CA6" w:rsidR="00AE69AC" w:rsidRDefault="00AE69AC" w:rsidP="00D449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1866" w:type="dxa"/>
            <w:vAlign w:val="center"/>
          </w:tcPr>
          <w:p w14:paraId="710CB850" w14:textId="52FABE0C" w:rsidR="00AE69AC" w:rsidRDefault="00AE69AC" w:rsidP="00D449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6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087" w:type="dxa"/>
            <w:vAlign w:val="center"/>
          </w:tcPr>
          <w:p w14:paraId="1007D305" w14:textId="1C528EF5" w:rsidR="00AE69AC" w:rsidRDefault="00AE69AC" w:rsidP="00D449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E69AC" w:rsidRPr="000B1463" w14:paraId="26445E12" w14:textId="77777777" w:rsidTr="00AE69AC">
        <w:trPr>
          <w:trHeight w:val="495"/>
          <w:jc w:val="center"/>
        </w:trPr>
        <w:tc>
          <w:tcPr>
            <w:tcW w:w="3988" w:type="dxa"/>
            <w:vAlign w:val="center"/>
          </w:tcPr>
          <w:p w14:paraId="4144B133" w14:textId="36AF9070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surgical margin (referent)</w:t>
            </w:r>
          </w:p>
        </w:tc>
        <w:tc>
          <w:tcPr>
            <w:tcW w:w="1106" w:type="dxa"/>
            <w:vAlign w:val="center"/>
          </w:tcPr>
          <w:p w14:paraId="034ECA2C" w14:textId="54864362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00AEA8E5" w14:textId="077DDC63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3A0F9CD6" w14:textId="2739B67D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4F45F3" w14:paraId="2082EE44" w14:textId="77777777" w:rsidTr="00AE69AC">
        <w:trPr>
          <w:trHeight w:val="260"/>
          <w:jc w:val="center"/>
        </w:trPr>
        <w:tc>
          <w:tcPr>
            <w:tcW w:w="3988" w:type="dxa"/>
            <w:vAlign w:val="center"/>
          </w:tcPr>
          <w:p w14:paraId="27D99FB9" w14:textId="7A175488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urgical margin</w:t>
            </w:r>
          </w:p>
        </w:tc>
        <w:tc>
          <w:tcPr>
            <w:tcW w:w="1106" w:type="dxa"/>
            <w:vAlign w:val="center"/>
          </w:tcPr>
          <w:p w14:paraId="62D1451C" w14:textId="221BFE9E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866" w:type="dxa"/>
            <w:vAlign w:val="center"/>
          </w:tcPr>
          <w:p w14:paraId="11553943" w14:textId="00BF5D9C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-2.45</w:t>
            </w:r>
          </w:p>
        </w:tc>
        <w:tc>
          <w:tcPr>
            <w:tcW w:w="1087" w:type="dxa"/>
            <w:vAlign w:val="center"/>
          </w:tcPr>
          <w:p w14:paraId="051D24DE" w14:textId="4876E923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E69AC" w:rsidRPr="004F45F3" w14:paraId="4F584E91" w14:textId="77777777" w:rsidTr="00AE69AC">
        <w:trPr>
          <w:trHeight w:val="239"/>
          <w:jc w:val="center"/>
        </w:trPr>
        <w:tc>
          <w:tcPr>
            <w:tcW w:w="3988" w:type="dxa"/>
            <w:vAlign w:val="center"/>
          </w:tcPr>
          <w:p w14:paraId="59FB7B98" w14:textId="117EE13B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hologic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status N0</w:t>
            </w: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ferent)</w:t>
            </w:r>
          </w:p>
        </w:tc>
        <w:tc>
          <w:tcPr>
            <w:tcW w:w="1106" w:type="dxa"/>
            <w:vAlign w:val="center"/>
          </w:tcPr>
          <w:p w14:paraId="1FC16EB5" w14:textId="2783E34C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5AC0CC3A" w14:textId="4BDF8B50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6FB16B52" w14:textId="5DDE39A3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4F45F3" w14:paraId="6BD0E2EB" w14:textId="77777777" w:rsidTr="00AE69AC">
        <w:trPr>
          <w:trHeight w:val="125"/>
          <w:jc w:val="center"/>
        </w:trPr>
        <w:tc>
          <w:tcPr>
            <w:tcW w:w="3988" w:type="dxa"/>
            <w:vAlign w:val="center"/>
          </w:tcPr>
          <w:p w14:paraId="09CB0199" w14:textId="6891DE4E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hologic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status N1</w:t>
            </w:r>
          </w:p>
        </w:tc>
        <w:tc>
          <w:tcPr>
            <w:tcW w:w="1106" w:type="dxa"/>
            <w:vAlign w:val="center"/>
          </w:tcPr>
          <w:p w14:paraId="4C08F3CB" w14:textId="25C977AF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866" w:type="dxa"/>
            <w:vAlign w:val="center"/>
          </w:tcPr>
          <w:p w14:paraId="0E7D88D8" w14:textId="62F45133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1-4.22</w:t>
            </w:r>
          </w:p>
        </w:tc>
        <w:tc>
          <w:tcPr>
            <w:tcW w:w="1087" w:type="dxa"/>
            <w:vAlign w:val="center"/>
          </w:tcPr>
          <w:p w14:paraId="17AFAE8C" w14:textId="51DBFBDA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AE69AC" w:rsidRPr="004F45F3" w14:paraId="6670C1AB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479E37DF" w14:textId="64996588" w:rsidR="00AE69AC" w:rsidRPr="004F45F3" w:rsidRDefault="00AE69AC" w:rsidP="004A43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hologic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ymph node stat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x</w:t>
            </w:r>
            <w:proofErr w:type="spellEnd"/>
          </w:p>
        </w:tc>
        <w:tc>
          <w:tcPr>
            <w:tcW w:w="1106" w:type="dxa"/>
            <w:vAlign w:val="center"/>
          </w:tcPr>
          <w:p w14:paraId="1BD2526F" w14:textId="7F59AA5D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866" w:type="dxa"/>
            <w:vAlign w:val="center"/>
          </w:tcPr>
          <w:p w14:paraId="6EB13FCB" w14:textId="5280D69C" w:rsidR="00AE69AC" w:rsidRPr="004F45F3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-1.60</w:t>
            </w:r>
          </w:p>
        </w:tc>
        <w:tc>
          <w:tcPr>
            <w:tcW w:w="1087" w:type="dxa"/>
            <w:vAlign w:val="center"/>
          </w:tcPr>
          <w:p w14:paraId="1D1CC016" w14:textId="33B5F092" w:rsidR="00AE69AC" w:rsidRDefault="00AE69AC" w:rsidP="00D45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AE69AC" w:rsidRPr="004F45F3" w14:paraId="404EEAF5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049E13E7" w14:textId="67AE05C1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rcutaneous radiotherapy (referent)</w:t>
            </w:r>
          </w:p>
        </w:tc>
        <w:tc>
          <w:tcPr>
            <w:tcW w:w="1106" w:type="dxa"/>
            <w:vAlign w:val="center"/>
          </w:tcPr>
          <w:p w14:paraId="3F6E3D57" w14:textId="2623DC1E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033403D5" w14:textId="48C033F4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7D83B1F4" w14:textId="1095F54E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4F45F3" w14:paraId="00B8C0AD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779BCD35" w14:textId="1A1FB261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rachytherapy</w:t>
            </w:r>
          </w:p>
        </w:tc>
        <w:tc>
          <w:tcPr>
            <w:tcW w:w="1106" w:type="dxa"/>
            <w:vAlign w:val="center"/>
          </w:tcPr>
          <w:p w14:paraId="2F1C5E2B" w14:textId="1D17E2B0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866" w:type="dxa"/>
            <w:vAlign w:val="center"/>
          </w:tcPr>
          <w:p w14:paraId="6E557175" w14:textId="10FC300E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-1.55</w:t>
            </w:r>
          </w:p>
        </w:tc>
        <w:tc>
          <w:tcPr>
            <w:tcW w:w="1087" w:type="dxa"/>
            <w:vAlign w:val="center"/>
          </w:tcPr>
          <w:p w14:paraId="5EEE8D8A" w14:textId="456070D4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AE69AC" w:rsidRPr="004F45F3" w14:paraId="140BBABC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5EA87FCB" w14:textId="4D0AF0FB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ocal therapy</w:t>
            </w:r>
          </w:p>
        </w:tc>
        <w:tc>
          <w:tcPr>
            <w:tcW w:w="1106" w:type="dxa"/>
            <w:vAlign w:val="center"/>
          </w:tcPr>
          <w:p w14:paraId="013B71BB" w14:textId="78F98128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66" w:type="dxa"/>
            <w:vAlign w:val="center"/>
          </w:tcPr>
          <w:p w14:paraId="6086C462" w14:textId="0EE3B4BC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-1.19</w:t>
            </w:r>
          </w:p>
        </w:tc>
        <w:tc>
          <w:tcPr>
            <w:tcW w:w="1087" w:type="dxa"/>
            <w:vAlign w:val="center"/>
          </w:tcPr>
          <w:p w14:paraId="2D28DF50" w14:textId="1AB07D00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AE69AC" w:rsidRPr="004F45F3" w14:paraId="6A9D7021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4F86ACF4" w14:textId="1F055DDB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pen salvage RP (referent)</w:t>
            </w:r>
          </w:p>
        </w:tc>
        <w:tc>
          <w:tcPr>
            <w:tcW w:w="1106" w:type="dxa"/>
            <w:vAlign w:val="center"/>
          </w:tcPr>
          <w:p w14:paraId="7CA5F0F7" w14:textId="19F13CDD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051A3C41" w14:textId="56B8A3AE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5A863B4A" w14:textId="046C294D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4F45F3" w14:paraId="45BEDE8D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55A84591" w14:textId="4B549E1C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obotic assisted </w:t>
            </w:r>
          </w:p>
        </w:tc>
        <w:tc>
          <w:tcPr>
            <w:tcW w:w="1106" w:type="dxa"/>
            <w:vAlign w:val="center"/>
          </w:tcPr>
          <w:p w14:paraId="3381BFE4" w14:textId="33ECC154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866" w:type="dxa"/>
            <w:vAlign w:val="center"/>
          </w:tcPr>
          <w:p w14:paraId="13AB5D1B" w14:textId="5363557C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-1.29</w:t>
            </w:r>
          </w:p>
        </w:tc>
        <w:tc>
          <w:tcPr>
            <w:tcW w:w="1087" w:type="dxa"/>
            <w:vAlign w:val="center"/>
          </w:tcPr>
          <w:p w14:paraId="301F8F07" w14:textId="1104AAD7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AE69AC" w:rsidRPr="00AE69AC" w14:paraId="0A3F0351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36ADC294" w14:textId="4220BD32" w:rsidR="00AE69AC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salvage RP &lt;=18 month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ferent)</w:t>
            </w:r>
          </w:p>
        </w:tc>
        <w:tc>
          <w:tcPr>
            <w:tcW w:w="1106" w:type="dxa"/>
            <w:vAlign w:val="center"/>
          </w:tcPr>
          <w:p w14:paraId="430E7E88" w14:textId="14BD1D80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66" w:type="dxa"/>
            <w:vAlign w:val="center"/>
          </w:tcPr>
          <w:p w14:paraId="1E190E49" w14:textId="36216402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45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 w14:paraId="4245C90E" w14:textId="3A067685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69AC" w:rsidRPr="00AE69AC" w14:paraId="6B9BC88B" w14:textId="77777777" w:rsidTr="00AE69AC">
        <w:trPr>
          <w:trHeight w:val="147"/>
          <w:jc w:val="center"/>
        </w:trPr>
        <w:tc>
          <w:tcPr>
            <w:tcW w:w="3988" w:type="dxa"/>
            <w:vAlign w:val="center"/>
          </w:tcPr>
          <w:p w14:paraId="5A1D157E" w14:textId="4F126D65" w:rsidR="00AE69AC" w:rsidRPr="004F45F3" w:rsidRDefault="00AE69AC" w:rsidP="00AE69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to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vag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gt;18months</w:t>
            </w:r>
          </w:p>
        </w:tc>
        <w:tc>
          <w:tcPr>
            <w:tcW w:w="1106" w:type="dxa"/>
            <w:vAlign w:val="center"/>
          </w:tcPr>
          <w:p w14:paraId="28CE5ECA" w14:textId="495BB1C5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866" w:type="dxa"/>
            <w:vAlign w:val="center"/>
          </w:tcPr>
          <w:p w14:paraId="101720F6" w14:textId="6E1B2012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5-1.80 </w:t>
            </w:r>
          </w:p>
        </w:tc>
        <w:tc>
          <w:tcPr>
            <w:tcW w:w="1087" w:type="dxa"/>
            <w:vAlign w:val="center"/>
          </w:tcPr>
          <w:p w14:paraId="62582BF9" w14:textId="5ADE0E97" w:rsidR="00AE69AC" w:rsidRDefault="00AE69AC" w:rsidP="00AE69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</w:tbl>
    <w:p w14:paraId="38009C5F" w14:textId="77777777" w:rsidR="00AE69AC" w:rsidRDefault="00AE69AC" w:rsidP="005A0A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  <w:sz w:val="20"/>
          <w:szCs w:val="20"/>
          <w:lang w:val="en-US"/>
        </w:rPr>
      </w:pPr>
    </w:p>
    <w:p w14:paraId="07F6FE10" w14:textId="17C28A52" w:rsidR="00A12AD0" w:rsidRPr="005A0A61" w:rsidRDefault="00CB250C" w:rsidP="005A0A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  <w:sz w:val="20"/>
          <w:szCs w:val="20"/>
          <w:lang w:val="en-US"/>
        </w:rPr>
      </w:pPr>
      <w:r w:rsidRPr="004F45F3">
        <w:rPr>
          <w:rFonts w:ascii="Times New Roman" w:hAnsi="Times New Roman" w:cs="Times New Roman"/>
          <w:kern w:val="1"/>
          <w:sz w:val="20"/>
          <w:szCs w:val="20"/>
          <w:lang w:val="en-US"/>
        </w:rPr>
        <w:t>Abbreviations:</w:t>
      </w:r>
      <w:r w:rsidR="00C463BD">
        <w:rPr>
          <w:rFonts w:ascii="Times New Roman" w:hAnsi="Times New Roman" w:cs="Times New Roman"/>
          <w:kern w:val="1"/>
          <w:sz w:val="20"/>
          <w:szCs w:val="20"/>
          <w:lang w:val="en-US"/>
        </w:rPr>
        <w:t>;</w:t>
      </w:r>
      <w:r w:rsidR="00F1078D">
        <w:rPr>
          <w:rFonts w:ascii="Times New Roman" w:hAnsi="Times New Roman" w:cs="Times New Roman"/>
          <w:kern w:val="1"/>
          <w:sz w:val="20"/>
          <w:szCs w:val="20"/>
          <w:lang w:val="en-US"/>
        </w:rPr>
        <w:t xml:space="preserve"> </w:t>
      </w:r>
      <w:r w:rsidRPr="004F45F3">
        <w:rPr>
          <w:rFonts w:ascii="Times New Roman" w:hAnsi="Times New Roman" w:cs="Times New Roman"/>
          <w:kern w:val="1"/>
          <w:sz w:val="20"/>
          <w:szCs w:val="20"/>
          <w:lang w:val="en-US"/>
        </w:rPr>
        <w:t>HR- Hazard Ratio; CI – Confidence interval; P</w:t>
      </w:r>
      <w:r w:rsidR="00D45917">
        <w:rPr>
          <w:rFonts w:ascii="Times New Roman" w:hAnsi="Times New Roman" w:cs="Times New Roman"/>
          <w:kern w:val="1"/>
          <w:sz w:val="20"/>
          <w:szCs w:val="20"/>
          <w:lang w:val="en-US"/>
        </w:rPr>
        <w:t>SA – prostatic specific antigen</w:t>
      </w:r>
      <w:r w:rsidR="00AE69AC">
        <w:rPr>
          <w:rFonts w:ascii="Times New Roman" w:hAnsi="Times New Roman" w:cs="Times New Roman"/>
          <w:kern w:val="1"/>
          <w:sz w:val="20"/>
          <w:szCs w:val="20"/>
          <w:lang w:val="en-US"/>
        </w:rPr>
        <w:t>; RP – radical prostatectomy</w:t>
      </w:r>
      <w:r w:rsidR="00D805ED">
        <w:rPr>
          <w:rFonts w:ascii="Times New Roman" w:hAnsi="Times New Roman" w:cs="Times New Roman"/>
          <w:kern w:val="1"/>
          <w:sz w:val="20"/>
          <w:szCs w:val="20"/>
          <w:lang w:val="en-US"/>
        </w:rPr>
        <w:t>.</w:t>
      </w:r>
    </w:p>
    <w:sectPr w:rsidR="00A12AD0" w:rsidRPr="005A0A61" w:rsidSect="00D541D4">
      <w:pgSz w:w="15840" w:h="12240" w:orient="landscape"/>
      <w:pgMar w:top="1417" w:right="1417" w:bottom="1417" w:left="1134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CF"/>
    <w:rsid w:val="00054AA0"/>
    <w:rsid w:val="00077637"/>
    <w:rsid w:val="000B1463"/>
    <w:rsid w:val="000D78CF"/>
    <w:rsid w:val="00121332"/>
    <w:rsid w:val="00142695"/>
    <w:rsid w:val="00174A8E"/>
    <w:rsid w:val="00193EF2"/>
    <w:rsid w:val="001B1658"/>
    <w:rsid w:val="001E67E8"/>
    <w:rsid w:val="00200F37"/>
    <w:rsid w:val="0021696C"/>
    <w:rsid w:val="00272FA1"/>
    <w:rsid w:val="00291BC0"/>
    <w:rsid w:val="00294BF8"/>
    <w:rsid w:val="002B7F5F"/>
    <w:rsid w:val="002D0B70"/>
    <w:rsid w:val="0033251F"/>
    <w:rsid w:val="003D414A"/>
    <w:rsid w:val="00402CDE"/>
    <w:rsid w:val="00435017"/>
    <w:rsid w:val="00465656"/>
    <w:rsid w:val="004A43F2"/>
    <w:rsid w:val="004C2726"/>
    <w:rsid w:val="004D26DA"/>
    <w:rsid w:val="004E2629"/>
    <w:rsid w:val="004F45F3"/>
    <w:rsid w:val="00515499"/>
    <w:rsid w:val="00542E4C"/>
    <w:rsid w:val="0054739B"/>
    <w:rsid w:val="005A0A61"/>
    <w:rsid w:val="005B1FCD"/>
    <w:rsid w:val="006907BE"/>
    <w:rsid w:val="006D4E68"/>
    <w:rsid w:val="006E75DF"/>
    <w:rsid w:val="006F7B20"/>
    <w:rsid w:val="007222CE"/>
    <w:rsid w:val="00787446"/>
    <w:rsid w:val="007B43F5"/>
    <w:rsid w:val="007D3E60"/>
    <w:rsid w:val="00801EF6"/>
    <w:rsid w:val="0080238A"/>
    <w:rsid w:val="008179EF"/>
    <w:rsid w:val="00835CDE"/>
    <w:rsid w:val="00844D12"/>
    <w:rsid w:val="0084610E"/>
    <w:rsid w:val="008632F0"/>
    <w:rsid w:val="0088499D"/>
    <w:rsid w:val="008C5F60"/>
    <w:rsid w:val="008D1B67"/>
    <w:rsid w:val="008E3CA0"/>
    <w:rsid w:val="00920005"/>
    <w:rsid w:val="009205B4"/>
    <w:rsid w:val="009D17AC"/>
    <w:rsid w:val="009E1810"/>
    <w:rsid w:val="009F4E69"/>
    <w:rsid w:val="00A12AD0"/>
    <w:rsid w:val="00A26918"/>
    <w:rsid w:val="00A27193"/>
    <w:rsid w:val="00A30CE8"/>
    <w:rsid w:val="00A9740C"/>
    <w:rsid w:val="00AA2279"/>
    <w:rsid w:val="00AC23AE"/>
    <w:rsid w:val="00AE69AC"/>
    <w:rsid w:val="00B62DDC"/>
    <w:rsid w:val="00B732BE"/>
    <w:rsid w:val="00BF4181"/>
    <w:rsid w:val="00C463BD"/>
    <w:rsid w:val="00C864AB"/>
    <w:rsid w:val="00CB250C"/>
    <w:rsid w:val="00D24533"/>
    <w:rsid w:val="00D4492F"/>
    <w:rsid w:val="00D45917"/>
    <w:rsid w:val="00D541D4"/>
    <w:rsid w:val="00D75345"/>
    <w:rsid w:val="00D805ED"/>
    <w:rsid w:val="00DE3704"/>
    <w:rsid w:val="00E13F44"/>
    <w:rsid w:val="00EC65A6"/>
    <w:rsid w:val="00EF5CF6"/>
    <w:rsid w:val="00F1078D"/>
    <w:rsid w:val="00F20F1E"/>
    <w:rsid w:val="00F4648A"/>
    <w:rsid w:val="00F521EA"/>
    <w:rsid w:val="00FB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F7FE5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435017"/>
  </w:style>
  <w:style w:type="table" w:styleId="Tabellenraster">
    <w:name w:val="Table Grid"/>
    <w:basedOn w:val="NormaleTabelle"/>
    <w:uiPriority w:val="59"/>
    <w:rsid w:val="00A12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F1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F1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F1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F1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F1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0F1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0F1E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D44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ECBBBC-CE3B-CC41-9468-505E8C38F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reisser</dc:creator>
  <cp:keywords/>
  <dc:description/>
  <cp:lastModifiedBy>Microsoft Office User</cp:lastModifiedBy>
  <cp:revision>4</cp:revision>
  <dcterms:created xsi:type="dcterms:W3CDTF">2023-03-29T08:57:00Z</dcterms:created>
  <dcterms:modified xsi:type="dcterms:W3CDTF">2023-07-26T09:43:00Z</dcterms:modified>
</cp:coreProperties>
</file>